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932FDE" w14:paraId="1180D3F7" w14:textId="77777777" w:rsidTr="004D277C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BB88E87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7240BA2A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14:paraId="3832D777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932FDE" w14:paraId="22DF1894" w14:textId="77777777" w:rsidTr="004D277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16505525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932FDE" w14:paraId="4FA27864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BE98B7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TMEM165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F5921A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F2BF51" w14:textId="457E57CD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  <w:t>Cat #: 20485-1-AP</w:t>
            </w:r>
          </w:p>
        </w:tc>
      </w:tr>
      <w:tr w:rsidR="00932FDE" w14:paraId="596F2707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F178BC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Mouse anti-GM13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B18710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971E37" w14:textId="01C062C3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Roboto" w:hAnsi="Roboto"/>
                <w:color w:val="000000"/>
                <w:sz w:val="20"/>
                <w:szCs w:val="20"/>
                <w:shd w:val="clear" w:color="auto" w:fill="FFFFFF"/>
              </w:rPr>
              <w:t>Cat #: SC-55591</w:t>
            </w:r>
          </w:p>
        </w:tc>
      </w:tr>
      <w:tr w:rsidR="00932FDE" w14:paraId="602C0A4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392BE9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Alexa488 goat anti-rabbi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56407D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F4FA1D" w14:textId="57B62EFE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A1101</w:t>
            </w:r>
          </w:p>
        </w:tc>
      </w:tr>
      <w:tr w:rsidR="00932FDE" w14:paraId="21A8F73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93BE55" w14:textId="77777777" w:rsidR="00932FDE" w:rsidRPr="00C06DE4" w:rsidRDefault="00932FDE" w:rsidP="004D277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Alexa 647 goat anti-mous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F9899E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21117F" w14:textId="28BA5F3A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A21244</w:t>
            </w:r>
          </w:p>
        </w:tc>
      </w:tr>
      <w:tr w:rsidR="00C06DE4" w14:paraId="692C0D1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B22CDD" w14:textId="6D0CE602" w:rsidR="00C06DE4" w:rsidRPr="00C06DE4" w:rsidRDefault="00C06DE4" w:rsidP="004D277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GFP polyclonal antibody Alexa555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6FDBB2" w14:textId="33C1905C" w:rsid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4C2B76" w14:textId="1E0705B4" w:rsid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A-31851</w:t>
            </w:r>
          </w:p>
        </w:tc>
      </w:tr>
      <w:tr w:rsidR="00C06DE4" w14:paraId="578335C6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8E114B" w14:textId="70640281" w:rsidR="00C06DE4" w:rsidRPr="00C06DE4" w:rsidRDefault="00C06DE4" w:rsidP="004D277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Anti-pan cadherin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3A2630" w14:textId="7A31104C" w:rsid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D7E544" w14:textId="523A9317" w:rsidR="00C06DE4" w:rsidRDefault="00354669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ab16505</w:t>
            </w:r>
          </w:p>
        </w:tc>
      </w:tr>
      <w:tr w:rsidR="00932FDE" w14:paraId="18673A1F" w14:textId="77777777" w:rsidTr="004D277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6A213E7D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932FDE" w14:paraId="3B52E9F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2D82A4" w14:textId="77777777" w:rsidR="00932FDE" w:rsidRPr="00C06DE4" w:rsidRDefault="00932FDE" w:rsidP="004D277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DH5α E. coli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F99D14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0BD764" w14:textId="339E73B2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32FDE" w14:paraId="34A59C40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E6DCB5" w14:textId="77777777" w:rsidR="00932FDE" w:rsidRPr="00C06DE4" w:rsidRDefault="00932FDE" w:rsidP="004D277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OP5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ADF123" w14:textId="27819E6C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08760C" w14:textId="4447A0A6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32FDE" w14:paraId="45BAC6D2" w14:textId="77777777" w:rsidTr="004D277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506820AF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932FDE" w14:paraId="72EA52E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6A39B0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EGTA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33CEC8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90B130" w14:textId="6F505959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324626</w:t>
            </w:r>
          </w:p>
        </w:tc>
      </w:tr>
      <w:tr w:rsidR="00932FDE" w14:paraId="0EDB32E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7A76C7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Ampicillin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2B7FA4" w14:textId="3333BE8C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CC9E21" w14:textId="37500DEB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BP1760</w:t>
            </w:r>
          </w:p>
        </w:tc>
      </w:tr>
      <w:tr w:rsidR="00932FDE" w14:paraId="53A00FF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3BA1E1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Kanamycin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BDFACC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4B3795" w14:textId="3B2AD145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60615</w:t>
            </w:r>
          </w:p>
        </w:tc>
      </w:tr>
      <w:tr w:rsidR="00932FDE" w14:paraId="0BB88BED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906EF6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Carbenicillin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FDA81C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F2724B9" w14:textId="6443CF56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C9231</w:t>
            </w:r>
          </w:p>
        </w:tc>
      </w:tr>
      <w:tr w:rsidR="00932FDE" w14:paraId="2559F7EC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DCB7D9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Adenosine triphosphat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85D4E0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44756E" w14:textId="7E73264C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A26209</w:t>
            </w:r>
          </w:p>
        </w:tc>
      </w:tr>
      <w:tr w:rsidR="00932FDE" w14:paraId="2DED0029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88CEFC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Calcium chlorid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796081" w14:textId="61D6808F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780F3B" w14:textId="5ABDA67B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223506</w:t>
            </w:r>
          </w:p>
        </w:tc>
      </w:tr>
      <w:tr w:rsidR="00932FDE" w14:paraId="497475DC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2BE16F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SD-</w:t>
            </w: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745689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289F4E" w14:textId="11A66FDB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Y1876</w:t>
            </w:r>
          </w:p>
        </w:tc>
      </w:tr>
      <w:tr w:rsidR="00932FDE" w14:paraId="6D35DD34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DA62F3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SD-Leu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12B894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3FD75D" w14:textId="11853720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Y1376</w:t>
            </w:r>
          </w:p>
        </w:tc>
      </w:tr>
      <w:tr w:rsidR="00932FDE" w14:paraId="3A6375D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740C9A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 xml:space="preserve">FITC-dextran (10 </w:t>
            </w: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C06D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143B65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378E86" w14:textId="1B101117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FD10S</w:t>
            </w:r>
          </w:p>
        </w:tc>
      </w:tr>
      <w:tr w:rsidR="00932FDE" w14:paraId="0DE01DF6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AC4D57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IPT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1FB7BB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D85275" w14:textId="6B51DBA8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I6758</w:t>
            </w:r>
          </w:p>
        </w:tc>
      </w:tr>
      <w:tr w:rsidR="00932FDE" w14:paraId="248E63B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EA1678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YNB with ammonium sulfat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6CEAF6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PBio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7EB263" w14:textId="787DADCE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MP114027512</w:t>
            </w:r>
          </w:p>
        </w:tc>
      </w:tr>
      <w:tr w:rsidR="00932FDE" w14:paraId="1DA8DEC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937484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 xml:space="preserve">TMR-dextran (10 </w:t>
            </w: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kDa</w:t>
            </w:r>
            <w:proofErr w:type="spellEnd"/>
            <w:r w:rsidRPr="00C06DE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E99F0F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87B148" w14:textId="1B35AADC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D1816</w:t>
            </w:r>
          </w:p>
        </w:tc>
      </w:tr>
      <w:tr w:rsidR="00932FDE" w14:paraId="0CF0F909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77B7BB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Fura</w:t>
            </w:r>
            <w:proofErr w:type="spellEnd"/>
            <w:r w:rsidRPr="00C06DE4">
              <w:rPr>
                <w:rFonts w:ascii="Arial" w:hAnsi="Arial" w:cs="Arial"/>
                <w:sz w:val="20"/>
                <w:szCs w:val="20"/>
              </w:rPr>
              <w:t xml:space="preserve"> Red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D084A8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7E0775" w14:textId="3E28CCD7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F3021</w:t>
            </w:r>
          </w:p>
        </w:tc>
      </w:tr>
      <w:tr w:rsidR="00932FDE" w14:paraId="4187B91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8E8678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DMEM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C965E9" w14:textId="181CC889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577DF4" w14:textId="686358A7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2400024</w:t>
            </w:r>
          </w:p>
        </w:tc>
      </w:tr>
      <w:tr w:rsidR="00932FDE" w14:paraId="5E06513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D514E2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FB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8ECDF0" w14:textId="5C1645D8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7F2DA1" w14:textId="7D2A46EE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26140079</w:t>
            </w:r>
          </w:p>
        </w:tc>
      </w:tr>
      <w:tr w:rsidR="00932FDE" w14:paraId="29ED93F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6712CF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Penstrep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4968E4" w14:textId="0FB45A2A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49B690" w14:textId="3F0BB58E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5140122</w:t>
            </w:r>
          </w:p>
        </w:tc>
      </w:tr>
      <w:tr w:rsidR="00932FDE" w14:paraId="605EE9E9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517864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Trypsin-EDT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846720" w14:textId="66A44D60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750572" w14:textId="6250943C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25200056</w:t>
            </w:r>
          </w:p>
        </w:tc>
      </w:tr>
      <w:tr w:rsidR="00932FDE" w14:paraId="16497C2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408775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LongAmp</w:t>
            </w:r>
            <w:proofErr w:type="spellEnd"/>
            <w:r w:rsidRPr="00C06DE4">
              <w:rPr>
                <w:rFonts w:ascii="Arial" w:hAnsi="Arial" w:cs="Arial"/>
                <w:sz w:val="20"/>
                <w:szCs w:val="20"/>
              </w:rPr>
              <w:t xml:space="preserve"> Taq DNA Polymeras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9957FD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D15F7F" w14:textId="0A48E43E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M0323S</w:t>
            </w:r>
          </w:p>
        </w:tc>
      </w:tr>
      <w:tr w:rsidR="00932FDE" w14:paraId="664449D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2BD488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DpnI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853760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AA5324" w14:textId="64553787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R0176S</w:t>
            </w:r>
          </w:p>
        </w:tc>
      </w:tr>
      <w:tr w:rsidR="00932FDE" w14:paraId="2871952F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D0CA8A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DNA Clean and Concentrator Ki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F6F463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0A5526" w14:textId="7EA243DC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D4003</w:t>
            </w:r>
          </w:p>
        </w:tc>
      </w:tr>
      <w:tr w:rsidR="00932FDE" w14:paraId="28AB8709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74E1A6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Gibson Assembly Master Mix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017246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89C084" w14:textId="48A9443C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E2611S</w:t>
            </w:r>
          </w:p>
        </w:tc>
      </w:tr>
      <w:tr w:rsidR="00932FDE" w14:paraId="4DB9F0D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681A24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Luria Broth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BFC7EB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657158" w14:textId="10116D2E" w:rsidR="00244E36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BP9723</w:t>
            </w:r>
          </w:p>
        </w:tc>
      </w:tr>
      <w:tr w:rsidR="00932FDE" w14:paraId="7D496E5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587670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GeneJET</w:t>
            </w:r>
            <w:proofErr w:type="spellEnd"/>
            <w:r w:rsidRPr="00C06DE4">
              <w:rPr>
                <w:rFonts w:ascii="Arial" w:hAnsi="Arial" w:cs="Arial"/>
                <w:sz w:val="20"/>
                <w:szCs w:val="20"/>
              </w:rPr>
              <w:t xml:space="preserve"> Plasmid Miniprep Ki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C491D5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1B8EFE" w14:textId="266B5466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K0502</w:t>
            </w:r>
          </w:p>
        </w:tc>
      </w:tr>
      <w:tr w:rsidR="00932FDE" w14:paraId="116098D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1B68DC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Q5 Site-Directed Mutagenesis Ki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9284A3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F703FC" w14:textId="29CCEFBF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E0554S</w:t>
            </w:r>
          </w:p>
        </w:tc>
      </w:tr>
      <w:tr w:rsidR="00932FDE" w14:paraId="3785D0BC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D33B3B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Lipofectamine 300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940DD7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E3CEEA" w14:textId="529F8D4D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L3000-001</w:t>
            </w:r>
          </w:p>
        </w:tc>
      </w:tr>
      <w:tr w:rsidR="00932FDE" w14:paraId="21F06916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A57B17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Frozen-EZ Yeast Transformation II Ki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6FDD13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Zy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80F2D3" w14:textId="25A19C45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T2001</w:t>
            </w:r>
          </w:p>
        </w:tc>
      </w:tr>
      <w:tr w:rsidR="00932FDE" w14:paraId="333F720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FC4211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Agaros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7F4E2E" w14:textId="205AB03B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ld biote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4E729E9" w14:textId="7A05BE2B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A-201-500</w:t>
            </w:r>
          </w:p>
        </w:tc>
      </w:tr>
      <w:tr w:rsidR="00932FDE" w14:paraId="791003DF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06AB6C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C06DE4">
              <w:rPr>
                <w:rFonts w:ascii="Arial" w:hAnsi="Arial" w:cs="Arial"/>
                <w:sz w:val="20"/>
                <w:szCs w:val="20"/>
              </w:rPr>
              <w:t>Tris</w:t>
            </w:r>
            <w:proofErr w:type="gramEnd"/>
            <w:r w:rsidRPr="00C06DE4">
              <w:rPr>
                <w:rFonts w:ascii="Arial" w:hAnsi="Arial" w:cs="Arial"/>
                <w:sz w:val="20"/>
                <w:szCs w:val="20"/>
              </w:rPr>
              <w:t xml:space="preserve"> bas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EB1425" w14:textId="60438F5A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7094FA" w14:textId="7E43214F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BP152</w:t>
            </w:r>
          </w:p>
        </w:tc>
      </w:tr>
      <w:tr w:rsidR="00932FDE" w14:paraId="40386CBE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718608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EDT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2FE334" w14:textId="5534FC2B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2C3D4C" w14:textId="1C2E713A" w:rsidR="00932FDE" w:rsidRDefault="00A76B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E5134</w:t>
            </w:r>
          </w:p>
        </w:tc>
      </w:tr>
      <w:tr w:rsidR="00932FDE" w14:paraId="716AA1C3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87359C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lastRenderedPageBreak/>
              <w:t>PF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208674" w14:textId="4A6BEA59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D2CF61" w14:textId="2792B093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T353</w:t>
            </w:r>
          </w:p>
        </w:tc>
      </w:tr>
      <w:tr w:rsidR="00932FDE" w14:paraId="2DCAF25F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CCBAC4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Triton X-10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25ADAC" w14:textId="5AD70F56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84695C" w14:textId="5AE5DF60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T8787</w:t>
            </w:r>
          </w:p>
        </w:tc>
      </w:tr>
      <w:tr w:rsidR="00932FDE" w14:paraId="1BB9DFF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C0FB67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BS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7996E7" w14:textId="5143F89D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9EF8C2" w14:textId="5D0EEFAB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A7906</w:t>
            </w:r>
          </w:p>
        </w:tc>
      </w:tr>
      <w:tr w:rsidR="00932FDE" w14:paraId="56D665DD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D247D2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HEPE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1A2080" w14:textId="183BCE00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5DA6D7" w14:textId="0A6A32C0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H3375</w:t>
            </w:r>
          </w:p>
        </w:tc>
      </w:tr>
      <w:tr w:rsidR="00932FDE" w14:paraId="78D5776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0EAE5E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ME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44393F" w14:textId="0613533E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54EB58" w14:textId="33C6F1B5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M3671</w:t>
            </w:r>
          </w:p>
        </w:tc>
      </w:tr>
      <w:tr w:rsidR="00932FDE" w14:paraId="0E7D3FF3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5325CE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Sodium acetat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DE12E7" w14:textId="35592827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87CAD5" w14:textId="20614C19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S210</w:t>
            </w:r>
          </w:p>
        </w:tc>
      </w:tr>
      <w:tr w:rsidR="00932FDE" w14:paraId="163A6A36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0B01CD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Potassium chlorid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50FBFA" w14:textId="7CDC15F1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DF6BE2" w14:textId="7793A257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BP366</w:t>
            </w:r>
          </w:p>
        </w:tc>
      </w:tr>
      <w:tr w:rsidR="00932FDE" w14:paraId="71A54F7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095A6E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Sodium chlorid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DF17E0" w14:textId="4C616675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f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esar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A3A95F" w14:textId="02005C6F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A12313</w:t>
            </w:r>
          </w:p>
        </w:tc>
      </w:tr>
      <w:tr w:rsidR="00932FDE" w14:paraId="59251AD0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E58926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Magnesium chlorid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CB749D" w14:textId="19FE893C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455D9D" w14:textId="359A4716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M8266</w:t>
            </w:r>
          </w:p>
        </w:tc>
      </w:tr>
      <w:tr w:rsidR="00932FDE" w14:paraId="533B8567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82820A" w14:textId="6482E279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 xml:space="preserve">Sodium </w:t>
            </w:r>
            <w:r w:rsidR="00244E36" w:rsidRPr="00C06DE4">
              <w:rPr>
                <w:rFonts w:ascii="Arial" w:hAnsi="Arial" w:cs="Arial"/>
                <w:sz w:val="20"/>
                <w:szCs w:val="20"/>
              </w:rPr>
              <w:t>phosphate monobasi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C3A9BA" w14:textId="5ADE7673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531439" w14:textId="000DB946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S3139</w:t>
            </w:r>
          </w:p>
        </w:tc>
      </w:tr>
      <w:tr w:rsidR="00932FDE" w14:paraId="67AEACEF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79B130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Sodium bicarbonat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8F4013" w14:textId="0E3FAF78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99F73E" w14:textId="4A78276B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S233</w:t>
            </w:r>
          </w:p>
        </w:tc>
      </w:tr>
      <w:tr w:rsidR="00932FDE" w14:paraId="45B1E1B9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2D3B7F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Dextros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504C7A" w14:textId="7D29527B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92E040" w14:textId="687658CD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D16</w:t>
            </w:r>
          </w:p>
        </w:tc>
      </w:tr>
      <w:tr w:rsidR="00932FDE" w14:paraId="277B076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2D5451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NMDG-Cl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0886A8" w14:textId="49F5F6D8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I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22D610" w14:textId="0E10DD00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M0713</w:t>
            </w:r>
          </w:p>
        </w:tc>
      </w:tr>
      <w:tr w:rsidR="00932FDE" w14:paraId="65D8F30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D77087" w14:textId="28612F71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TEA</w:t>
            </w:r>
            <w:r w:rsidR="00244E36" w:rsidRPr="00C06DE4">
              <w:rPr>
                <w:rFonts w:ascii="Arial" w:hAnsi="Arial" w:cs="Arial"/>
                <w:sz w:val="20"/>
                <w:szCs w:val="20"/>
              </w:rPr>
              <w:t>-Cl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04C5C8" w14:textId="73A3C820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I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246239" w14:textId="4D4B228C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T0095</w:t>
            </w:r>
          </w:p>
        </w:tc>
      </w:tr>
      <w:tr w:rsidR="00932FDE" w14:paraId="4FA4E42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EF6672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 xml:space="preserve">Sodium </w:t>
            </w: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methanesulfonate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13A11A2" w14:textId="64597087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ros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C3551C" w14:textId="4839D840" w:rsidR="00932FDE" w:rsidRDefault="00244E36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 #: </w:t>
            </w:r>
            <w:r w:rsidR="00542FEB">
              <w:rPr>
                <w:rFonts w:ascii="Arial" w:hAnsi="Arial" w:cs="Arial"/>
                <w:sz w:val="20"/>
                <w:szCs w:val="20"/>
              </w:rPr>
              <w:t>442110050</w:t>
            </w:r>
          </w:p>
        </w:tc>
      </w:tr>
      <w:tr w:rsidR="00932FDE" w14:paraId="5D12BD9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D22D07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HBS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160C22" w14:textId="15D2A716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5DC3CBC" w14:textId="3247E76E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4025092</w:t>
            </w:r>
          </w:p>
        </w:tc>
      </w:tr>
      <w:tr w:rsidR="00932FDE" w14:paraId="34F76F2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00BDD3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6DE4">
              <w:rPr>
                <w:rFonts w:ascii="Arial" w:hAnsi="Arial" w:cs="Arial"/>
                <w:sz w:val="20"/>
                <w:szCs w:val="20"/>
              </w:rPr>
              <w:t>Trizol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7F0B50" w14:textId="7B0D6125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E1D6BA" w14:textId="6CBAF791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5596026</w:t>
            </w:r>
          </w:p>
        </w:tc>
      </w:tr>
      <w:tr w:rsidR="00932FDE" w14:paraId="0FEB7FD6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70970C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Chloroform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5F5357" w14:textId="6733D084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0D2259" w14:textId="4DC1589F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288306</w:t>
            </w:r>
          </w:p>
        </w:tc>
      </w:tr>
      <w:tr w:rsidR="00932FDE" w14:paraId="4D03B7B3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93DD81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Isopropanol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A57083" w14:textId="1A22CF66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DA127A" w14:textId="55B24A9E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I9516</w:t>
            </w:r>
          </w:p>
        </w:tc>
      </w:tr>
      <w:tr w:rsidR="00932FDE" w14:paraId="68F9E9FE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AB1EA7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Superscript IV Reverse Transcriptas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C3B13B" w14:textId="4CB62CD7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72DFA2" w14:textId="1F43244F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8090010</w:t>
            </w:r>
          </w:p>
        </w:tc>
      </w:tr>
      <w:tr w:rsidR="00C06DE4" w14:paraId="41F7B44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101511" w14:textId="3A827840" w:rsidR="00C06DE4" w:rsidRP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Vacuolin-1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051BFF" w14:textId="0DC61340" w:rsid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0FD1FD" w14:textId="49D7692C" w:rsidR="00C06DE4" w:rsidRDefault="00354669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20425</w:t>
            </w:r>
          </w:p>
        </w:tc>
      </w:tr>
      <w:tr w:rsidR="00C06DE4" w14:paraId="7DA5D354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A2E771" w14:textId="2175C72E" w:rsidR="00C06DE4" w:rsidRP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Glyoxal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959C4A" w14:textId="191446BE" w:rsid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998C3C" w14:textId="275FFDC7" w:rsidR="00C06DE4" w:rsidRDefault="00354669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128465</w:t>
            </w:r>
          </w:p>
        </w:tc>
      </w:tr>
      <w:tr w:rsidR="00C06DE4" w14:paraId="454867F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2CF40B" w14:textId="3AD97459" w:rsidR="00C06DE4" w:rsidRP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Methane sulfonic acid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9B434E" w14:textId="0562F239" w:rsid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71E418" w14:textId="51B737ED" w:rsidR="00C06DE4" w:rsidRDefault="00354669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471356</w:t>
            </w:r>
          </w:p>
        </w:tc>
      </w:tr>
      <w:tr w:rsidR="00C06DE4" w14:paraId="6834B2DF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500DF1" w14:textId="1542B98D" w:rsidR="00C06DE4" w:rsidRP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Calcium hydroxid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33BCE7" w14:textId="1C84CB67" w:rsid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E2C88E" w14:textId="3B778E3B" w:rsidR="00C06DE4" w:rsidRDefault="00354669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239232</w:t>
            </w:r>
          </w:p>
        </w:tc>
      </w:tr>
      <w:tr w:rsidR="00C06DE4" w14:paraId="2D3EBAB9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BA55E6" w14:textId="65FBF428" w:rsidR="00C06DE4" w:rsidRP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Barium hydroxid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7E4E1E" w14:textId="0EF4F219" w:rsidR="00C06DE4" w:rsidRDefault="00C06DE4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87AE83" w14:textId="7C868581" w:rsidR="00C06DE4" w:rsidRDefault="00354669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433373</w:t>
            </w:r>
          </w:p>
        </w:tc>
      </w:tr>
      <w:tr w:rsidR="00932FDE" w14:paraId="6FBFDF13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692B28D" w14:textId="77777777" w:rsidR="00932FDE" w:rsidRPr="00C06DE4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06DE4">
              <w:rPr>
                <w:rFonts w:ascii="Arial" w:hAnsi="Arial" w:cs="Arial"/>
                <w:sz w:val="20"/>
                <w:szCs w:val="20"/>
              </w:rPr>
              <w:t>Ammonium chlorid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4D8C009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1A4BF9EE" w14:textId="35FA928D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A9434</w:t>
            </w:r>
          </w:p>
        </w:tc>
      </w:tr>
      <w:tr w:rsidR="00932FDE" w14:paraId="0BCB5D9A" w14:textId="77777777" w:rsidTr="004D277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2EDDBDE9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932FDE" w14:paraId="2AC33AB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D29B24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965E6A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B0D409" w14:textId="76BD3300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CCL-2</w:t>
            </w:r>
          </w:p>
        </w:tc>
      </w:tr>
      <w:tr w:rsidR="00932FDE" w14:paraId="6488F244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AFF8A3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7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E2589C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6E38E2" w14:textId="48B28B55" w:rsidR="00932FDE" w:rsidRDefault="00542FEB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CRL-1651</w:t>
            </w:r>
          </w:p>
        </w:tc>
      </w:tr>
      <w:tr w:rsidR="00932FDE" w14:paraId="7B1A3164" w14:textId="77777777" w:rsidTr="004D277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74C3156F" w14:textId="77777777" w:rsidR="00932FDE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932FDE" w14:paraId="3BD7E3B6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E5C316" w14:textId="57FAC63B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. elegan</w:t>
            </w:r>
            <w:r w:rsidR="00542FEB">
              <w:rPr>
                <w:rFonts w:ascii="Arial" w:hAnsi="Arial" w:cs="Arial"/>
                <w:sz w:val="20"/>
                <w:szCs w:val="20"/>
              </w:rPr>
              <w:t>s wild isolat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7A0347" w14:textId="77777777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DC7DEF" w14:textId="77777777" w:rsidR="00932FDE" w:rsidRPr="00C476B0" w:rsidRDefault="00932FDE" w:rsidP="004D277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>N2</w:t>
            </w:r>
          </w:p>
        </w:tc>
      </w:tr>
      <w:tr w:rsidR="00932FDE" w14:paraId="13CB565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478532" w14:textId="77777777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 xml:space="preserve">C. elegans: </w:t>
            </w:r>
            <w:r w:rsidRPr="00C476B0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+/mT1 II; cup-5(ok1698)/mT1 [dpy-10(e128)] III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CDC554" w14:textId="77777777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17EC26" w14:textId="703597BF" w:rsidR="00932FDE" w:rsidRPr="00542FEB" w:rsidRDefault="00542FEB" w:rsidP="004D277C">
            <w:pP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VC1242 (</w:t>
            </w:r>
            <w:r w:rsidR="00932FDE" w:rsidRPr="00C476B0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cup-5</w:t>
            </w:r>
            <w:r w:rsidR="00932FDE" w:rsidRPr="00C476B0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+/-</w:t>
            </w: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32FDE" w14:paraId="6564F399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BBBD43" w14:textId="77777777" w:rsidR="00932FDE" w:rsidRPr="00C476B0" w:rsidRDefault="00932FDE" w:rsidP="004D277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>C. elegans:</w:t>
            </w:r>
            <w:r w:rsidRPr="00C476B0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 xml:space="preserve"> arIs37[myo-3</w:t>
            </w:r>
            <w:proofErr w:type="gramStart"/>
            <w:r w:rsidRPr="00C476B0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::</w:t>
            </w:r>
            <w:proofErr w:type="gramEnd"/>
            <w:r w:rsidRPr="00C476B0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ssGFP+dpy-20(+)]I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F58B0FF" w14:textId="77777777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8AF1A4" w14:textId="77777777" w:rsidR="00932FDE" w:rsidRPr="00C476B0" w:rsidRDefault="00932FDE" w:rsidP="004D277C">
            <w:pP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 w:rsidRPr="00C476B0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arIs37</w:t>
            </w:r>
          </w:p>
        </w:tc>
      </w:tr>
      <w:tr w:rsidR="00932FDE" w14:paraId="383EFE38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E2184F" w14:textId="77777777" w:rsidR="00932FDE" w:rsidRPr="00C476B0" w:rsidRDefault="00932FDE" w:rsidP="004D277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 xml:space="preserve">C. elegans: </w:t>
            </w:r>
            <w:r w:rsidRPr="00C476B0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rIs37[myo-3</w:t>
            </w:r>
            <w:proofErr w:type="gramStart"/>
            <w:r w:rsidRPr="00C476B0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::</w:t>
            </w:r>
            <w:proofErr w:type="gramEnd"/>
            <w:r w:rsidRPr="00C476B0"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ssGFP+dpy-20(+)]Icup5(ar465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CB85D6" w14:textId="77777777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G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DA3563" w14:textId="08325D68" w:rsidR="00932FDE" w:rsidRPr="00C476B0" w:rsidRDefault="00542FEB" w:rsidP="004D277C">
            <w:pP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GS2477 (</w:t>
            </w:r>
            <w:r w:rsidR="00932FDE" w:rsidRPr="00C476B0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arIs37; cup5(ar465)</w:t>
            </w:r>
            <w:r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32FDE" w14:paraId="5869005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AB6982" w14:textId="77777777" w:rsidR="00932FDE" w:rsidRPr="00C476B0" w:rsidRDefault="00932FDE" w:rsidP="004D277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 xml:space="preserve">C. elegans: </w:t>
            </w:r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>Y54F10AL.1(gk5484[</w:t>
            </w:r>
            <w:proofErr w:type="spellStart"/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>loxP</w:t>
            </w:r>
            <w:proofErr w:type="spellEnd"/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+ Pmyo-</w:t>
            </w:r>
            <w:proofErr w:type="gramStart"/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>2::</w:t>
            </w:r>
            <w:proofErr w:type="gramEnd"/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>GFP::unc-54 3' UTR + Prps-27::</w:t>
            </w:r>
            <w:proofErr w:type="spellStart"/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>neoR</w:t>
            </w:r>
            <w:proofErr w:type="spellEnd"/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::unc-54 3' UTR + </w:t>
            </w:r>
            <w:proofErr w:type="spellStart"/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>loxP</w:t>
            </w:r>
            <w:proofErr w:type="spellEnd"/>
            <w:r w:rsidRPr="00C476B0">
              <w:rPr>
                <w:rFonts w:ascii="Arial" w:hAnsi="Arial" w:cs="Arial"/>
                <w:i/>
                <w:iCs/>
                <w:sz w:val="20"/>
                <w:szCs w:val="20"/>
              </w:rPr>
              <w:t>])/+ III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FB7EC9" w14:textId="77777777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476B0">
              <w:rPr>
                <w:rFonts w:ascii="Arial" w:hAnsi="Arial" w:cs="Arial"/>
                <w:sz w:val="20"/>
                <w:szCs w:val="20"/>
              </w:rPr>
              <w:t>Moermen</w:t>
            </w:r>
            <w:proofErr w:type="spellEnd"/>
            <w:r w:rsidRPr="00C476B0">
              <w:rPr>
                <w:rFonts w:ascii="Arial" w:hAnsi="Arial" w:cs="Arial"/>
                <w:sz w:val="20"/>
                <w:szCs w:val="20"/>
              </w:rPr>
              <w:t xml:space="preserve"> Laborator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3BC7B3" w14:textId="77777777" w:rsidR="00932FDE" w:rsidRPr="00C476B0" w:rsidRDefault="00932FDE" w:rsidP="004D27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C476B0">
              <w:rPr>
                <w:rFonts w:ascii="Arial" w:eastAsia="Times New Roman" w:hAnsi="Arial" w:cs="Arial"/>
                <w:i/>
                <w:iCs/>
                <w:color w:val="333333"/>
                <w:sz w:val="20"/>
                <w:szCs w:val="20"/>
                <w:shd w:val="clear" w:color="auto" w:fill="FFFFFF"/>
              </w:rPr>
              <w:t>lcax-1</w:t>
            </w:r>
            <w:r w:rsidRPr="00C476B0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  <w:vertAlign w:val="superscript"/>
              </w:rPr>
              <w:t>+/-</w:t>
            </w:r>
          </w:p>
        </w:tc>
      </w:tr>
      <w:tr w:rsidR="00932FDE" w14:paraId="31800DA3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3EA2B5" w14:textId="77777777" w:rsidR="00932FDE" w:rsidRPr="00C476B0" w:rsidRDefault="00932FDE" w:rsidP="004D277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C476B0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lcax-1</w:t>
            </w:r>
            <w:r w:rsidRPr="00C476B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+/-</w:t>
            </w: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 xml:space="preserve"> + Ex: PY54 F10AL.1-LCAX-1-unc-54 3'UT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F4CDD3" w14:textId="77777777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Suny Biote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88E9D9" w14:textId="77777777" w:rsidR="00932FDE" w:rsidRPr="00C476B0" w:rsidRDefault="00932FDE" w:rsidP="004D27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C476B0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WT</w:t>
            </w:r>
          </w:p>
        </w:tc>
      </w:tr>
      <w:tr w:rsidR="00932FDE" w14:paraId="6861663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97FDF5" w14:textId="77777777" w:rsidR="00932FDE" w:rsidRPr="00C476B0" w:rsidRDefault="00932FDE" w:rsidP="004D277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C476B0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lcax-1</w:t>
            </w:r>
            <w:r w:rsidRPr="00C476B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+/-</w:t>
            </w: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 xml:space="preserve"> + Ex: PY54 F10AL.1-LCAX-1 (R126C)-unc-54 3'UT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F66E62" w14:textId="77777777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Suny Biote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F558EE" w14:textId="77777777" w:rsidR="00932FDE" w:rsidRPr="00C476B0" w:rsidRDefault="00932FDE" w:rsidP="004D27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C476B0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R126C</w:t>
            </w:r>
          </w:p>
        </w:tc>
      </w:tr>
      <w:tr w:rsidR="00932FDE" w14:paraId="55BB5686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7B9A6DCB" w14:textId="77777777" w:rsidR="00932FDE" w:rsidRPr="00C476B0" w:rsidRDefault="00932FDE" w:rsidP="004D277C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C476B0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lcax-1</w:t>
            </w:r>
            <w:r w:rsidRPr="00C476B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+/-</w:t>
            </w: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 xml:space="preserve"> + Ex: PY54 F10AL.1-LCAX-1 (G304R)-unc-54 3'UT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6E72F895" w14:textId="77777777" w:rsidR="00932FDE" w:rsidRPr="00C476B0" w:rsidRDefault="00932FDE" w:rsidP="004D277C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Suny Biote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BB76570" w14:textId="77777777" w:rsidR="00932FDE" w:rsidRPr="00C476B0" w:rsidRDefault="00932FDE" w:rsidP="004D277C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C476B0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G304R</w:t>
            </w:r>
          </w:p>
        </w:tc>
      </w:tr>
      <w:tr w:rsidR="00354669" w14:paraId="27DB9174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736C9D39" w14:textId="12CFF1CC" w:rsidR="00354669" w:rsidRPr="00C476B0" w:rsidRDefault="00354669" w:rsidP="00354669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C476B0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lcax-1</w:t>
            </w:r>
            <w:r w:rsidRPr="00C476B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+/-</w:t>
            </w: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 xml:space="preserve"> + Ex: PY54 F10AL.1-LCAX-1 (</w:t>
            </w:r>
            <w:r w:rsidR="00EB663A">
              <w:rPr>
                <w:rFonts w:ascii="Arial" w:eastAsiaTheme="minorEastAsia" w:hAnsi="Arial" w:cs="Arial"/>
                <w:sz w:val="20"/>
                <w:szCs w:val="20"/>
              </w:rPr>
              <w:t>E108A</w:t>
            </w: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>)-unc-54 3'UT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28D8774A" w14:textId="2D33523A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Suny Biote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136514CC" w14:textId="15045FA9" w:rsidR="00354669" w:rsidRPr="00C476B0" w:rsidRDefault="00354669" w:rsidP="0035466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E108A</w:t>
            </w:r>
          </w:p>
        </w:tc>
      </w:tr>
      <w:tr w:rsidR="00354669" w14:paraId="330E456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B91CC70" w14:textId="63D157F4" w:rsidR="00354669" w:rsidRPr="00C476B0" w:rsidRDefault="00354669" w:rsidP="00354669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C476B0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lcax-1</w:t>
            </w:r>
            <w:r w:rsidRPr="00C476B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+/-</w:t>
            </w: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 xml:space="preserve"> + Ex: PY54 F10AL.1-LCAX-1 (</w:t>
            </w:r>
            <w:r w:rsidR="00EB663A">
              <w:rPr>
                <w:rFonts w:ascii="Arial" w:eastAsiaTheme="minorEastAsia" w:hAnsi="Arial" w:cs="Arial"/>
                <w:sz w:val="20"/>
                <w:szCs w:val="20"/>
              </w:rPr>
              <w:t>E188A</w:t>
            </w: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>)-unc-54 3'UT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35CB95C" w14:textId="24E6343E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Suny Biote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073FBBA4" w14:textId="3E6A55B3" w:rsidR="00354669" w:rsidRPr="00C476B0" w:rsidRDefault="00354669" w:rsidP="0035466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E188A</w:t>
            </w:r>
          </w:p>
        </w:tc>
      </w:tr>
      <w:tr w:rsidR="00354669" w14:paraId="78D5ADA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4A351E7" w14:textId="6F90F3FB" w:rsidR="00354669" w:rsidRPr="00C476B0" w:rsidRDefault="00354669" w:rsidP="00354669">
            <w:pPr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</w:pPr>
            <w:r w:rsidRPr="00C476B0">
              <w:rPr>
                <w:rFonts w:ascii="Arial" w:eastAsiaTheme="minorEastAsia" w:hAnsi="Arial" w:cs="Arial"/>
                <w:i/>
                <w:iCs/>
                <w:sz w:val="20"/>
                <w:szCs w:val="20"/>
              </w:rPr>
              <w:t>lcax-1</w:t>
            </w:r>
            <w:r w:rsidRPr="00C476B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+/-</w:t>
            </w: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 xml:space="preserve"> + Ex: PY54 F10AL.1-LCAX-1 (</w:t>
            </w:r>
            <w:r w:rsidR="00EB663A">
              <w:rPr>
                <w:rFonts w:ascii="Arial" w:eastAsiaTheme="minorEastAsia" w:hAnsi="Arial" w:cs="Arial"/>
                <w:sz w:val="20"/>
                <w:szCs w:val="20"/>
              </w:rPr>
              <w:t>E248A</w:t>
            </w:r>
            <w:r w:rsidRPr="00C476B0">
              <w:rPr>
                <w:rFonts w:ascii="Arial" w:eastAsiaTheme="minorEastAsia" w:hAnsi="Arial" w:cs="Arial"/>
                <w:sz w:val="20"/>
                <w:szCs w:val="20"/>
              </w:rPr>
              <w:t>)-unc-54 3'UT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889EE0C" w14:textId="2E6EF8B4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Suny Biotech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6E7E281C" w14:textId="401F4555" w:rsidR="00354669" w:rsidRPr="00C476B0" w:rsidRDefault="00354669" w:rsidP="0035466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E248A</w:t>
            </w:r>
          </w:p>
        </w:tc>
      </w:tr>
      <w:tr w:rsidR="00354669" w14:paraId="626077AC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EF32E8C" w14:textId="74DCEF06" w:rsidR="00354669" w:rsidRPr="00C476B0" w:rsidRDefault="00354669" w:rsidP="0035466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S. cerevisiae: Δvcx1Δpmc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224D5880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rschi Laboratory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0C48DD5A" w14:textId="77777777" w:rsidR="00354669" w:rsidRPr="00C476B0" w:rsidRDefault="00354669" w:rsidP="00354669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K665</w:t>
            </w:r>
          </w:p>
        </w:tc>
      </w:tr>
      <w:tr w:rsidR="00354669" w14:paraId="735CE69B" w14:textId="77777777" w:rsidTr="004D277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29DBE13F" w14:textId="77777777" w:rsidR="00354669" w:rsidRPr="00621E4F" w:rsidRDefault="00354669" w:rsidP="00354669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621E4F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354669" w14:paraId="0FEF9A7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07B567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621E4F">
              <w:rPr>
                <w:rFonts w:ascii="Arial" w:hAnsi="Arial" w:cs="Arial"/>
                <w:sz w:val="20"/>
                <w:szCs w:val="20"/>
              </w:rPr>
              <w:t>DBCO-ATCAACACTGCACACCAGACAGCAAGATCCTATATATA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C71C3E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621E4F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93389D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621E4F">
              <w:rPr>
                <w:rFonts w:ascii="Arial" w:hAnsi="Arial" w:cs="Arial"/>
                <w:sz w:val="20"/>
                <w:szCs w:val="20"/>
              </w:rPr>
              <w:t>D1</w:t>
            </w:r>
          </w:p>
        </w:tc>
      </w:tr>
      <w:tr w:rsidR="00354669" w14:paraId="1F59ADA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052F8D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621E4F">
              <w:rPr>
                <w:rFonts w:ascii="Arial" w:hAnsi="Arial" w:cs="Arial"/>
                <w:sz w:val="20"/>
                <w:szCs w:val="20"/>
              </w:rPr>
              <w:t>Alexa 647-TATATATAGGATCTTGCTGTCTGGTGTGCAGTGTTGA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FE2524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621E4F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E3A5BB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621E4F">
              <w:rPr>
                <w:rFonts w:ascii="Arial" w:hAnsi="Arial" w:cs="Arial"/>
                <w:sz w:val="20"/>
                <w:szCs w:val="20"/>
              </w:rPr>
              <w:t>D2</w:t>
            </w:r>
          </w:p>
        </w:tc>
      </w:tr>
      <w:tr w:rsidR="00354669" w14:paraId="42BCDA4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66EA41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Amino-ATAACACATAACACATAACAAAATATATATCCTAGAACGAC AGACAAACAGTGAGT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35A79D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6C105E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1</w:t>
            </w:r>
          </w:p>
        </w:tc>
      </w:tr>
      <w:tr w:rsidR="00354669" w14:paraId="60EBC23F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0F1156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ATTO647-TATATTTTGTTATGTGTTATGTGTTA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1902E1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906E7F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2</w:t>
            </w:r>
          </w:p>
        </w:tc>
      </w:tr>
      <w:tr w:rsidR="00354669" w14:paraId="0ED13EC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87C8FF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DBCO-GACTCACTGTTTGTCTGTCGTTCTAGGAT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36BDDF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1EE8AD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3</w:t>
            </w:r>
          </w:p>
        </w:tc>
      </w:tr>
      <w:tr w:rsidR="00EB663A" w14:paraId="625D4FAB" w14:textId="77777777" w:rsidTr="00EB663A">
        <w:trPr>
          <w:cantSplit/>
          <w:trHeight w:val="760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6CE8867" w14:textId="2370B58C" w:rsidR="00EB663A" w:rsidRPr="00EB663A" w:rsidRDefault="00EB663A" w:rsidP="00EB663A">
            <w:pPr>
              <w:pStyle w:val="Default"/>
              <w:rPr>
                <w:sz w:val="22"/>
                <w:szCs w:val="22"/>
              </w:rPr>
            </w:pPr>
            <w:r w:rsidRPr="00EB663A">
              <w:rPr>
                <w:sz w:val="20"/>
                <w:szCs w:val="20"/>
              </w:rPr>
              <w:t>Oregon Green- ATAACACATAACACATAACAAAATATATATCCTAGAACGACAGACAAACAGTGAGT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53A233" w14:textId="3DD978CD" w:rsidR="00EB663A" w:rsidRPr="00C476B0" w:rsidRDefault="00EB663A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823CA5" w14:textId="39B74B77" w:rsidR="00EB663A" w:rsidRPr="00C476B0" w:rsidRDefault="00EB663A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G-C1</w:t>
            </w:r>
          </w:p>
        </w:tc>
      </w:tr>
      <w:tr w:rsidR="00354669" w14:paraId="2692877C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62B4A9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GCGCTATAACTGCCTGACCG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B972BD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73911C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R126C_F</w:t>
            </w:r>
          </w:p>
        </w:tc>
      </w:tr>
      <w:tr w:rsidR="00354669" w14:paraId="319274AD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646F3F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ATTGCCATGATGGCTGCTATAAAAAAT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0CB481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7592ED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R126C_R</w:t>
            </w:r>
          </w:p>
        </w:tc>
      </w:tr>
      <w:tr w:rsidR="00354669" w14:paraId="5D7BBE5D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92DDDF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GCTATAACCACCTGACCGT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56A9B9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BA05C2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R126H_F</w:t>
            </w:r>
          </w:p>
        </w:tc>
      </w:tr>
      <w:tr w:rsidR="00354669" w14:paraId="02F41BF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42DC49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CATTGCCATGATGGCTG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09C8F0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6E9918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R126H_R</w:t>
            </w:r>
          </w:p>
        </w:tc>
      </w:tr>
      <w:tr w:rsidR="00354669" w14:paraId="6850501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E0A771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GACAATCATAAGAGGCATCGTTTTTTT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849169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CB678C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G304F_F</w:t>
            </w:r>
          </w:p>
        </w:tc>
      </w:tr>
      <w:tr w:rsidR="00354669" w14:paraId="5D8FF2C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1E0B86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ACAGTTCTGACAGAGATTTT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AD0D36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E0C26F" w14:textId="77777777" w:rsidR="00354669" w:rsidRPr="00C476B0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C476B0">
              <w:rPr>
                <w:rFonts w:ascii="Arial" w:hAnsi="Arial" w:cs="Arial"/>
                <w:sz w:val="20"/>
                <w:szCs w:val="20"/>
              </w:rPr>
              <w:t>G304F_R</w:t>
            </w:r>
          </w:p>
        </w:tc>
      </w:tr>
      <w:tr w:rsidR="00354669" w14:paraId="0EE15163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6220BF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4440 RNAi vector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8F38C6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hri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ibrar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81C14B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4669" w14:paraId="1F8D9FF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FBEF18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Iplac128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106B67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ick Laborator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F4EF51" w14:textId="77777777" w:rsidR="00354669" w:rsidRPr="00621E4F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4669" w14:paraId="26AA8FB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73D9373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pEGFP-N1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4E5B33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08C1">
              <w:rPr>
                <w:rFonts w:ascii="Arial" w:hAnsi="Arial" w:cs="Arial"/>
                <w:sz w:val="20"/>
                <w:szCs w:val="20"/>
              </w:rPr>
              <w:t>Fransen</w:t>
            </w:r>
            <w:proofErr w:type="spellEnd"/>
            <w:r w:rsidRPr="007708C1">
              <w:rPr>
                <w:rFonts w:ascii="Arial" w:hAnsi="Arial" w:cs="Arial"/>
                <w:sz w:val="20"/>
                <w:szCs w:val="20"/>
              </w:rPr>
              <w:t xml:space="preserve"> Laborator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0D84C0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54669" w14:paraId="60AFAEA8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576040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ATTCCACCGATTTCCACCC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14671E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C4CB14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Y54F10AL.1_F</w:t>
            </w:r>
          </w:p>
        </w:tc>
      </w:tr>
      <w:tr w:rsidR="00354669" w14:paraId="19DF93D0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CC4E8E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CTTCTTGGCCCTCATTCGG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EE6A2A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6B9928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Y54F10AL.1_R</w:t>
            </w:r>
          </w:p>
        </w:tc>
      </w:tr>
      <w:tr w:rsidR="00354669" w14:paraId="306D668D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3644D7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CAACTACAAATGCGATGACC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FBC161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364E7A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ncx-1_F</w:t>
            </w:r>
          </w:p>
        </w:tc>
      </w:tr>
      <w:tr w:rsidR="00354669" w14:paraId="110BF333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040CF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TTGTCGATGGTCCCAGCT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71F5C2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EDFCE7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ncx-1_R</w:t>
            </w:r>
          </w:p>
        </w:tc>
      </w:tr>
      <w:tr w:rsidR="00354669" w14:paraId="310C819C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7DB7BC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TTCGCTACCATCCCACCAA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FE505B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65DA193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ncx-2_F</w:t>
            </w:r>
          </w:p>
        </w:tc>
      </w:tr>
      <w:tr w:rsidR="00354669" w14:paraId="14A5477C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D50527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CAGTAGGCTTCCAATGCGG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338DF2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D9628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ncx-2_R</w:t>
            </w:r>
          </w:p>
        </w:tc>
      </w:tr>
      <w:tr w:rsidR="00354669" w14:paraId="1F882958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B4183F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CGGTTTGGTGACTGCTGTTG</w:t>
            </w:r>
          </w:p>
          <w:p w14:paraId="4F12E534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EFDE33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2C09FD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ncx-3_F</w:t>
            </w:r>
          </w:p>
        </w:tc>
      </w:tr>
      <w:tr w:rsidR="00354669" w14:paraId="5536A8F6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A6E72A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CGTAGACAATCCAGAGGCC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FF1A10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97AF8F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ncx-3_R</w:t>
            </w:r>
          </w:p>
        </w:tc>
      </w:tr>
      <w:tr w:rsidR="00354669" w14:paraId="3A94BF4E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CFCBF0F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GTCTACCGATTCCGTGGCT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3A662E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6EFAB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ncx-4_F</w:t>
            </w:r>
          </w:p>
        </w:tc>
      </w:tr>
      <w:tr w:rsidR="00354669" w14:paraId="11B19526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7BED19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CCGTTGATGCAGACCGTTT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43C926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88946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ncx-4_R</w:t>
            </w:r>
          </w:p>
        </w:tc>
      </w:tr>
      <w:tr w:rsidR="00354669" w14:paraId="2E221B1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B39DF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ACGACTGCAGGGTGTATGT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BFA0F6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8ED8DB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clh-6_F</w:t>
            </w:r>
          </w:p>
        </w:tc>
      </w:tr>
      <w:tr w:rsidR="00354669" w14:paraId="56799CC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75C014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CGAGACCTGTCCATGAGAG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956BC18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7AD63C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clh-6_R</w:t>
            </w:r>
          </w:p>
        </w:tc>
      </w:tr>
      <w:tr w:rsidR="00354669" w14:paraId="6EF49A3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7F73C1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ATTGTTGGTGCAGTCAACG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886C36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AC16D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catp-6_F</w:t>
            </w:r>
          </w:p>
        </w:tc>
      </w:tr>
      <w:tr w:rsidR="00354669" w14:paraId="384D7278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CDB3C2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eastAsia="Times New Roman" w:hAnsi="Arial" w:cs="Arial"/>
                <w:sz w:val="20"/>
                <w:szCs w:val="20"/>
              </w:rPr>
              <w:t>GGGGGAATGTTATGCAAGTCG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75E9BA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944CA7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catp-6_R</w:t>
            </w:r>
          </w:p>
        </w:tc>
      </w:tr>
      <w:tr w:rsidR="00354669" w14:paraId="4DBE8789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2D2A3B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GCGGTTAGAGCAAATTCCC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B9DB98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2A3EF7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708C1">
              <w:rPr>
                <w:rFonts w:ascii="Arial" w:hAnsi="Arial" w:cs="Arial"/>
                <w:sz w:val="20"/>
                <w:szCs w:val="20"/>
              </w:rPr>
              <w:t>cup-5</w:t>
            </w:r>
            <w:proofErr w:type="gramEnd"/>
            <w:r w:rsidRPr="007708C1">
              <w:rPr>
                <w:rFonts w:ascii="Arial" w:hAnsi="Arial" w:cs="Arial"/>
                <w:sz w:val="20"/>
                <w:szCs w:val="20"/>
              </w:rPr>
              <w:t>_F</w:t>
            </w:r>
          </w:p>
        </w:tc>
      </w:tr>
      <w:tr w:rsidR="00354669" w14:paraId="0EF37838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626BB6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TGAGCGCCAAGATTTCCAG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CAEFE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6208AC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708C1">
              <w:rPr>
                <w:rFonts w:ascii="Arial" w:hAnsi="Arial" w:cs="Arial"/>
                <w:sz w:val="20"/>
                <w:szCs w:val="20"/>
              </w:rPr>
              <w:t>cup-5</w:t>
            </w:r>
            <w:proofErr w:type="gramEnd"/>
            <w:r w:rsidRPr="007708C1">
              <w:rPr>
                <w:rFonts w:ascii="Arial" w:hAnsi="Arial" w:cs="Arial"/>
                <w:sz w:val="20"/>
                <w:szCs w:val="20"/>
              </w:rPr>
              <w:t>_R</w:t>
            </w:r>
          </w:p>
        </w:tc>
      </w:tr>
      <w:tr w:rsidR="00354669" w14:paraId="3BCB1F20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57A5A1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CACCAGCAGCTCCAGTTCA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79EE8D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C161A0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TMEM165_F</w:t>
            </w:r>
          </w:p>
        </w:tc>
      </w:tr>
      <w:tr w:rsidR="00354669" w14:paraId="4C1549D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75ECF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TGAGAGCGATCACCCCATT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10672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51BEE6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TMEM165_R</w:t>
            </w:r>
          </w:p>
        </w:tc>
      </w:tr>
      <w:tr w:rsidR="00354669" w14:paraId="3B52055E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BE46C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TGCAGAAGGAAATCACCGC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ADDDF8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2923DF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708C1">
              <w:rPr>
                <w:rFonts w:ascii="Arial" w:hAnsi="Arial" w:cs="Arial"/>
                <w:sz w:val="20"/>
                <w:szCs w:val="20"/>
              </w:rPr>
              <w:t>act-1</w:t>
            </w:r>
            <w:proofErr w:type="gramEnd"/>
            <w:r w:rsidRPr="007708C1">
              <w:rPr>
                <w:rFonts w:ascii="Arial" w:hAnsi="Arial" w:cs="Arial"/>
                <w:sz w:val="20"/>
                <w:szCs w:val="20"/>
              </w:rPr>
              <w:t>_F</w:t>
            </w:r>
          </w:p>
        </w:tc>
      </w:tr>
      <w:tr w:rsidR="00354669" w14:paraId="333B19F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A4BB97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AGAAAGCTGGTGGTGACGAT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BD84E5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7708C1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A01464" w14:textId="77777777" w:rsidR="00354669" w:rsidRPr="007708C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7708C1">
              <w:rPr>
                <w:rFonts w:ascii="Arial" w:hAnsi="Arial" w:cs="Arial"/>
                <w:sz w:val="20"/>
                <w:szCs w:val="20"/>
              </w:rPr>
              <w:t>act-1</w:t>
            </w:r>
            <w:proofErr w:type="gramEnd"/>
            <w:r w:rsidRPr="007708C1">
              <w:rPr>
                <w:rFonts w:ascii="Arial" w:hAnsi="Arial" w:cs="Arial"/>
                <w:sz w:val="20"/>
                <w:szCs w:val="20"/>
              </w:rPr>
              <w:t>_R</w:t>
            </w:r>
          </w:p>
        </w:tc>
      </w:tr>
      <w:tr w:rsidR="00354669" w14:paraId="43CF99F7" w14:textId="77777777" w:rsidTr="004D277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7D5F15AD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354669" w14:paraId="238CE664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5265FC" w14:textId="77777777" w:rsidR="00354669" w:rsidRDefault="00354669" w:rsidP="00354669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65 cDNA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1F3271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vard Plasmid Databas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DECDDF" w14:textId="52AFF378" w:rsidR="00354669" w:rsidRPr="00542FEB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542FEB">
              <w:rPr>
                <w:rFonts w:ascii="Arial" w:hAnsi="Arial" w:cs="Arial"/>
                <w:sz w:val="20"/>
                <w:szCs w:val="20"/>
              </w:rPr>
              <w:t>HsCD00332210</w:t>
            </w:r>
          </w:p>
        </w:tc>
      </w:tr>
      <w:tr w:rsidR="00354669" w14:paraId="19F355E4" w14:textId="77777777" w:rsidTr="004D277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6F6F3FE6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354669" w14:paraId="7A876680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32BEB5" w14:textId="210B65ED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Fiji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0CAE60A" w14:textId="55F24D6F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H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E807FD" w14:textId="760D666E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542FEB">
              <w:rPr>
                <w:rFonts w:ascii="Arial" w:hAnsi="Arial" w:cs="Arial"/>
                <w:sz w:val="20"/>
                <w:szCs w:val="20"/>
              </w:rPr>
              <w:t>https://imagej.net/Fiji</w:t>
            </w:r>
          </w:p>
        </w:tc>
      </w:tr>
      <w:tr w:rsidR="00354669" w14:paraId="74EBF375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74246D" w14:textId="6840DAA5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iginPro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A64109" w14:textId="260C0946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iginLab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19F57F" w14:textId="2BD00199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542FEB">
              <w:rPr>
                <w:rFonts w:ascii="Arial" w:hAnsi="Arial" w:cs="Arial"/>
                <w:sz w:val="20"/>
                <w:szCs w:val="20"/>
              </w:rPr>
              <w:t>https://www.originlab.com/</w:t>
            </w:r>
          </w:p>
        </w:tc>
      </w:tr>
      <w:tr w:rsidR="00354669" w14:paraId="6D470212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E7C61E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JPred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A8350E" w14:textId="1C2B9CD9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 of Dunde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0830DA" w14:textId="7083D885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://www.compbio.dundee.ac.uk/jpred/</w:t>
            </w:r>
          </w:p>
        </w:tc>
      </w:tr>
      <w:tr w:rsidR="00354669" w14:paraId="545E1658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275583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LIGN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086EDC" w14:textId="75EF3828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B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91D9D1" w14:textId="0229596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s://embnet.vital-it.ch/software/LALIGN_form.html</w:t>
            </w:r>
          </w:p>
        </w:tc>
      </w:tr>
      <w:tr w:rsidR="00354669" w14:paraId="26206544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388C0BB4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us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mega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6FA9DB25" w14:textId="3AA125BA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BL-EBI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624903B7" w14:textId="42768706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s://www.ebi.ac.uk/Tools/msa/clustalo/</w:t>
            </w:r>
          </w:p>
        </w:tc>
      </w:tr>
      <w:tr w:rsidR="00354669" w14:paraId="0825A9C3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3D996C1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WinWCP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0D7934AC" w14:textId="3CE8AA48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versity of Strathclyd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7DE653B1" w14:textId="22F66C24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://spider.science.strath.ac.uk/sipbs/software_ses.htm</w:t>
            </w:r>
          </w:p>
        </w:tc>
      </w:tr>
      <w:tr w:rsidR="00354669" w14:paraId="30681BD8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27EE4614" w14:textId="1ACB401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taMorp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emier Ver 7.8.12.0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7B03357E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Devic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14:paraId="452826DF" w14:textId="275B662B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s://www.moleculardevices.com/products/cellular-imaging-systems/acquisition-and-analysis-software/metamorph-microscopy#gref</w:t>
            </w:r>
          </w:p>
        </w:tc>
      </w:tr>
      <w:tr w:rsidR="00354669" w14:paraId="58865CF4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2500F75A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L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11DEEEB" w14:textId="6E7DEDF2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li Lab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64638230" w14:textId="24C52B75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s://salilab.org/modeller/</w:t>
            </w:r>
          </w:p>
        </w:tc>
      </w:tr>
      <w:tr w:rsidR="00354669" w14:paraId="2A4A1212" w14:textId="77777777" w:rsidTr="004D277C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hideMark/>
          </w:tcPr>
          <w:p w14:paraId="35A8DD99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54669" w14:paraId="68BC8CD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6A40E0F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disperse silica microspheres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BC4745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ospheric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06D23E" w14:textId="26C55025" w:rsidR="00354669" w:rsidRPr="00A53DD1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at #: SiO2MS-2.0 0.690um - 1g</w:t>
            </w:r>
          </w:p>
        </w:tc>
      </w:tr>
      <w:tr w:rsidR="00354669" w14:paraId="2E683ACE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74A2D3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X83 inverted microscop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973665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ympu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0E8DF2" w14:textId="313E746B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s://www.olympus-lifescience.com/en/microscopes/inverted/ix83/</w:t>
            </w:r>
          </w:p>
        </w:tc>
      </w:tr>
      <w:tr w:rsidR="00354669" w14:paraId="26B0FCA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A4CC05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rosilicate glass capillaries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33DE32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tt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DFD9BE" w14:textId="26EB21DE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BF150-86-10</w:t>
            </w:r>
          </w:p>
        </w:tc>
      </w:tr>
      <w:tr w:rsidR="00354669" w14:paraId="4ED4475D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D88594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 SP5II confocal microscop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8962FC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A7221B" w14:textId="02B7D17F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s://www.leica-microsystems.com/</w:t>
            </w:r>
          </w:p>
        </w:tc>
      </w:tr>
      <w:tr w:rsidR="00354669" w14:paraId="63AEB63A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C2A7A8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xopat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0 A amplifie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A6AEF4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lecular Devic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926EBA" w14:textId="27525ACB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s://www.moleculardevices.com/products/axon-patch-clamp-system/amplifiers/axon-instruments-patch-clamp-amplifiers#gref</w:t>
            </w:r>
          </w:p>
        </w:tc>
      </w:tr>
      <w:tr w:rsidR="00354669" w14:paraId="1F515100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91B50C" w14:textId="70CB6F31" w:rsidR="00354669" w:rsidRPr="00D0371B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0371B">
              <w:rPr>
                <w:rFonts w:ascii="Arial" w:hAnsi="Arial" w:cs="Arial"/>
                <w:sz w:val="20"/>
                <w:szCs w:val="20"/>
              </w:rPr>
              <w:t>Sutter P-97 Micro</w:t>
            </w:r>
            <w:r>
              <w:rPr>
                <w:rFonts w:ascii="Arial" w:hAnsi="Arial" w:cs="Arial"/>
                <w:sz w:val="20"/>
                <w:szCs w:val="20"/>
              </w:rPr>
              <w:t>pi</w:t>
            </w:r>
            <w:r w:rsidRPr="00D0371B">
              <w:rPr>
                <w:rFonts w:ascii="Arial" w:hAnsi="Arial" w:cs="Arial"/>
                <w:sz w:val="20"/>
                <w:szCs w:val="20"/>
              </w:rPr>
              <w:t>pette Pulle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0DB6F5E" w14:textId="77777777" w:rsidR="00354669" w:rsidRPr="00D0371B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0371B">
              <w:rPr>
                <w:rFonts w:ascii="Arial" w:hAnsi="Arial" w:cs="Arial"/>
                <w:sz w:val="20"/>
                <w:szCs w:val="20"/>
              </w:rPr>
              <w:t>Sutt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4C331A" w14:textId="6B93E4FA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s://www.sutter.com/MICROPIPETTE/p-97.html</w:t>
            </w:r>
          </w:p>
        </w:tc>
      </w:tr>
      <w:tr w:rsidR="00354669" w14:paraId="6506FD77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D9D3DDA" w14:textId="77777777" w:rsidR="00354669" w:rsidRPr="00D0371B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0371B">
              <w:rPr>
                <w:rFonts w:ascii="Arial" w:hAnsi="Arial" w:cs="Arial"/>
                <w:sz w:val="20"/>
                <w:szCs w:val="20"/>
              </w:rPr>
              <w:t>MP325 motorized manipulato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5A874B" w14:textId="77777777" w:rsidR="00354669" w:rsidRPr="00D0371B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0371B">
              <w:rPr>
                <w:rFonts w:ascii="Arial" w:hAnsi="Arial" w:cs="Arial"/>
                <w:sz w:val="20"/>
                <w:szCs w:val="20"/>
              </w:rPr>
              <w:t>Sutter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0543CF" w14:textId="44ABEA0C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A53DD1">
              <w:rPr>
                <w:rFonts w:ascii="Arial" w:hAnsi="Arial" w:cs="Arial"/>
                <w:sz w:val="20"/>
                <w:szCs w:val="20"/>
              </w:rPr>
              <w:t>https://www.sutter.com/MICROMANIPULATION/mpc325_frame.html</w:t>
            </w:r>
          </w:p>
        </w:tc>
      </w:tr>
      <w:tr w:rsidR="00354669" w14:paraId="5CBCCD0B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36B0F2" w14:textId="0F79898E" w:rsidR="00354669" w:rsidRPr="00D0371B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0371B">
              <w:rPr>
                <w:rFonts w:ascii="Arial" w:hAnsi="Arial" w:cs="Arial"/>
                <w:sz w:val="20"/>
                <w:szCs w:val="20"/>
              </w:rPr>
              <w:t>SZX-Zb12 Stereomicroscope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2F1F23" w14:textId="77777777" w:rsidR="00354669" w:rsidRPr="00D0371B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0371B">
              <w:rPr>
                <w:rFonts w:ascii="Arial" w:hAnsi="Arial" w:cs="Arial"/>
                <w:sz w:val="20"/>
                <w:szCs w:val="20"/>
              </w:rPr>
              <w:t>Olympu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CA58C8" w14:textId="395BEA98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F3BC7">
              <w:rPr>
                <w:rFonts w:ascii="Arial" w:hAnsi="Arial" w:cs="Arial"/>
                <w:sz w:val="20"/>
                <w:szCs w:val="20"/>
              </w:rPr>
              <w:t>https://www.olympus-ims.com/en/microscope/szx/</w:t>
            </w:r>
          </w:p>
        </w:tc>
      </w:tr>
      <w:tr w:rsidR="00354669" w14:paraId="24AB53EE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12F769" w14:textId="77777777" w:rsidR="00354669" w:rsidRPr="00D0371B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0371B">
              <w:rPr>
                <w:rFonts w:ascii="Arial" w:hAnsi="Arial" w:cs="Arial"/>
                <w:sz w:val="20"/>
                <w:szCs w:val="20"/>
              </w:rPr>
              <w:t xml:space="preserve">MF200 </w:t>
            </w:r>
            <w:proofErr w:type="spellStart"/>
            <w:r w:rsidRPr="00D0371B">
              <w:rPr>
                <w:rFonts w:ascii="Arial" w:hAnsi="Arial" w:cs="Arial"/>
                <w:sz w:val="20"/>
                <w:szCs w:val="20"/>
              </w:rPr>
              <w:t>microforge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AA5DDF" w14:textId="77777777" w:rsidR="00354669" w:rsidRPr="00D0371B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0371B">
              <w:rPr>
                <w:rFonts w:ascii="Arial" w:hAnsi="Arial" w:cs="Arial"/>
                <w:sz w:val="20"/>
                <w:szCs w:val="20"/>
              </w:rPr>
              <w:t>World Precision Instrument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E00EF9" w14:textId="6EA24F62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F3BC7">
              <w:rPr>
                <w:rFonts w:ascii="Arial" w:hAnsi="Arial" w:cs="Arial"/>
                <w:sz w:val="20"/>
                <w:szCs w:val="20"/>
              </w:rPr>
              <w:t>https://www.wpiinc.com/var-3114-analog-microforge</w:t>
            </w:r>
          </w:p>
        </w:tc>
      </w:tr>
      <w:tr w:rsidR="00354669" w14:paraId="126B1BA1" w14:textId="77777777" w:rsidTr="004D277C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BBF9379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I-6351 DAQ Digitize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5F8963C5" w14:textId="77777777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 Instrument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 w14:paraId="34C55C1A" w14:textId="36F1451A" w:rsidR="00354669" w:rsidRDefault="00354669" w:rsidP="00354669">
            <w:pPr>
              <w:rPr>
                <w:rFonts w:ascii="Arial" w:hAnsi="Arial" w:cs="Arial"/>
                <w:sz w:val="20"/>
                <w:szCs w:val="20"/>
              </w:rPr>
            </w:pPr>
            <w:r w:rsidRPr="00DF3BC7">
              <w:rPr>
                <w:rFonts w:ascii="Arial" w:hAnsi="Arial" w:cs="Arial"/>
                <w:sz w:val="20"/>
                <w:szCs w:val="20"/>
              </w:rPr>
              <w:t>https://www.ni.com/en-us/shop/data-acquisition.html</w:t>
            </w:r>
          </w:p>
        </w:tc>
      </w:tr>
    </w:tbl>
    <w:p w14:paraId="0D276D8F" w14:textId="77777777" w:rsidR="00FC403C" w:rsidRDefault="00FC403C"/>
    <w:sectPr w:rsidR="00FC4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DE"/>
    <w:rsid w:val="00244E36"/>
    <w:rsid w:val="00354669"/>
    <w:rsid w:val="00542FEB"/>
    <w:rsid w:val="00932FDE"/>
    <w:rsid w:val="00A53DD1"/>
    <w:rsid w:val="00A76BEB"/>
    <w:rsid w:val="00C06DE4"/>
    <w:rsid w:val="00DF3BC7"/>
    <w:rsid w:val="00E37D42"/>
    <w:rsid w:val="00EB663A"/>
    <w:rsid w:val="00EE21C9"/>
    <w:rsid w:val="00FC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01593"/>
  <w15:chartTrackingRefBased/>
  <w15:docId w15:val="{2C4E2FB9-AE26-4FE7-A122-99CEF78B6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32F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1010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Zajac</dc:creator>
  <cp:keywords/>
  <dc:description/>
  <cp:lastModifiedBy>Matt Zajac</cp:lastModifiedBy>
  <cp:revision>3</cp:revision>
  <cp:lastPrinted>2021-05-06T01:48:00Z</cp:lastPrinted>
  <dcterms:created xsi:type="dcterms:W3CDTF">2023-07-25T14:12:00Z</dcterms:created>
  <dcterms:modified xsi:type="dcterms:W3CDTF">2023-07-25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05914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